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A10AE" w14:textId="463D807C" w:rsidR="006E26EF" w:rsidRPr="00DE0183" w:rsidRDefault="004C0178" w:rsidP="006E26EF">
      <w:pPr>
        <w:rPr>
          <w:rFonts w:ascii="Times New Roman" w:hAnsi="Times New Roman" w:cs="Times New Roman"/>
        </w:rPr>
      </w:pPr>
      <w:r w:rsidRPr="00DE0183">
        <w:rPr>
          <w:rFonts w:ascii="Times New Roman" w:hAnsi="Times New Roman" w:cs="Times New Roman"/>
          <w:sz w:val="24"/>
          <w:szCs w:val="24"/>
        </w:rPr>
        <w:t xml:space="preserve">Table S1 </w:t>
      </w:r>
      <w:r w:rsidR="006E26EF" w:rsidRPr="00DE0183">
        <w:rPr>
          <w:rFonts w:ascii="Times New Roman" w:hAnsi="Times New Roman" w:cs="Times New Roman"/>
          <w:sz w:val="24"/>
          <w:szCs w:val="24"/>
        </w:rPr>
        <w:t>Patient</w:t>
      </w:r>
      <w:r w:rsidR="00322A55" w:rsidRPr="00DE0183">
        <w:rPr>
          <w:rFonts w:ascii="Times New Roman" w:hAnsi="Times New Roman" w:cs="Times New Roman"/>
          <w:sz w:val="24"/>
          <w:szCs w:val="24"/>
        </w:rPr>
        <w:t>’s</w:t>
      </w:r>
      <w:r w:rsidR="006E26EF" w:rsidRPr="00DE0183">
        <w:rPr>
          <w:rFonts w:ascii="Times New Roman" w:hAnsi="Times New Roman" w:cs="Times New Roman"/>
          <w:sz w:val="24"/>
          <w:szCs w:val="24"/>
        </w:rPr>
        <w:t xml:space="preserve"> coagulation parameters</w:t>
      </w:r>
      <w:r w:rsidR="005B631E">
        <w:rPr>
          <w:rFonts w:ascii="Times New Roman" w:hAnsi="Times New Roman" w:cs="Times New Roman"/>
          <w:sz w:val="24"/>
          <w:szCs w:val="24"/>
        </w:rPr>
        <w:t>.</w:t>
      </w:r>
      <w:r w:rsidR="006E26EF" w:rsidRPr="00DE018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10617" w:type="dxa"/>
        <w:tblInd w:w="-88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276"/>
        <w:gridCol w:w="1134"/>
        <w:gridCol w:w="1134"/>
        <w:gridCol w:w="1276"/>
        <w:gridCol w:w="1134"/>
        <w:gridCol w:w="1275"/>
        <w:gridCol w:w="1230"/>
      </w:tblGrid>
      <w:tr w:rsidR="00DE0183" w:rsidRPr="00DE0183" w14:paraId="246EB614" w14:textId="77777777" w:rsidTr="00F66075">
        <w:trPr>
          <w:trHeight w:val="409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87EC92F" w14:textId="77777777" w:rsidR="00DE0183" w:rsidRPr="00BD574F" w:rsidRDefault="00DE0183" w:rsidP="00D82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F91885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022.4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2E7751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022.6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A41F77" w14:textId="19104276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022.6.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57E530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022.6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000475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022.6.2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B7C1D1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022.6.2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7932E94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022.6.30</w:t>
            </w:r>
          </w:p>
        </w:tc>
      </w:tr>
      <w:tr w:rsidR="00DE0183" w:rsidRPr="00DE0183" w14:paraId="4E129E7B" w14:textId="77777777" w:rsidTr="00F66075">
        <w:trPr>
          <w:trHeight w:val="409"/>
        </w:trPr>
        <w:tc>
          <w:tcPr>
            <w:tcW w:w="2158" w:type="dxa"/>
            <w:tcBorders>
              <w:top w:val="single" w:sz="4" w:space="0" w:color="auto"/>
            </w:tcBorders>
          </w:tcPr>
          <w:p w14:paraId="464BD204" w14:textId="43AF7A4D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PT</w:t>
            </w:r>
            <w:r w:rsidR="00563807">
              <w:rPr>
                <w:rFonts w:ascii="Times New Roman" w:hAnsi="Times New Roman" w:cs="Times New Roman"/>
              </w:rPr>
              <w:t xml:space="preserve"> </w:t>
            </w:r>
            <w:r w:rsidRPr="00DE0183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C4B87F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E6C032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6812C3" w14:textId="631F39CC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A47917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C62E51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EB8D6D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C9D6AAF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9.6</w:t>
            </w:r>
          </w:p>
        </w:tc>
      </w:tr>
      <w:tr w:rsidR="00DE0183" w:rsidRPr="00DE0183" w14:paraId="3A66B2BE" w14:textId="77777777" w:rsidTr="00F66075">
        <w:trPr>
          <w:trHeight w:val="422"/>
        </w:trPr>
        <w:tc>
          <w:tcPr>
            <w:tcW w:w="2158" w:type="dxa"/>
          </w:tcPr>
          <w:p w14:paraId="3B56A588" w14:textId="33684F1A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APTT</w:t>
            </w:r>
            <w:r w:rsidR="00563807">
              <w:rPr>
                <w:rFonts w:ascii="Times New Roman" w:hAnsi="Times New Roman" w:cs="Times New Roman"/>
              </w:rPr>
              <w:t xml:space="preserve"> </w:t>
            </w:r>
            <w:r w:rsidRPr="00DE0183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276" w:type="dxa"/>
          </w:tcPr>
          <w:p w14:paraId="06192BE0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134" w:type="dxa"/>
          </w:tcPr>
          <w:p w14:paraId="0EB4DF35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134" w:type="dxa"/>
          </w:tcPr>
          <w:p w14:paraId="4BE3BBE3" w14:textId="53F05642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276" w:type="dxa"/>
          </w:tcPr>
          <w:p w14:paraId="7AABBFD0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134" w:type="dxa"/>
          </w:tcPr>
          <w:p w14:paraId="29EA924A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275" w:type="dxa"/>
          </w:tcPr>
          <w:p w14:paraId="26FAE0F3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230" w:type="dxa"/>
          </w:tcPr>
          <w:p w14:paraId="0194895F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7.0</w:t>
            </w:r>
          </w:p>
        </w:tc>
      </w:tr>
      <w:tr w:rsidR="00DE0183" w:rsidRPr="00DE0183" w14:paraId="2FF65CD2" w14:textId="77777777" w:rsidTr="00F66075">
        <w:trPr>
          <w:trHeight w:val="409"/>
        </w:trPr>
        <w:tc>
          <w:tcPr>
            <w:tcW w:w="2158" w:type="dxa"/>
            <w:tcBorders>
              <w:bottom w:val="nil"/>
            </w:tcBorders>
          </w:tcPr>
          <w:p w14:paraId="10E3E377" w14:textId="3DF3BE5B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Fib</w:t>
            </w:r>
            <w:r w:rsidR="00563807">
              <w:rPr>
                <w:rFonts w:ascii="Times New Roman" w:hAnsi="Times New Roman" w:cs="Times New Roman"/>
              </w:rPr>
              <w:t xml:space="preserve"> </w:t>
            </w:r>
            <w:r w:rsidRPr="00DE0183">
              <w:rPr>
                <w:rFonts w:ascii="Times New Roman" w:hAnsi="Times New Roman" w:cs="Times New Roman"/>
              </w:rPr>
              <w:t>(g/L)</w:t>
            </w:r>
          </w:p>
        </w:tc>
        <w:tc>
          <w:tcPr>
            <w:tcW w:w="1276" w:type="dxa"/>
            <w:tcBorders>
              <w:bottom w:val="nil"/>
            </w:tcBorders>
          </w:tcPr>
          <w:p w14:paraId="119A1344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134" w:type="dxa"/>
            <w:tcBorders>
              <w:bottom w:val="nil"/>
            </w:tcBorders>
          </w:tcPr>
          <w:p w14:paraId="5EE1D2AC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134" w:type="dxa"/>
            <w:tcBorders>
              <w:bottom w:val="nil"/>
            </w:tcBorders>
          </w:tcPr>
          <w:p w14:paraId="185BE874" w14:textId="552F8144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276" w:type="dxa"/>
            <w:tcBorders>
              <w:bottom w:val="nil"/>
            </w:tcBorders>
          </w:tcPr>
          <w:p w14:paraId="18F1670F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134" w:type="dxa"/>
            <w:tcBorders>
              <w:bottom w:val="nil"/>
            </w:tcBorders>
          </w:tcPr>
          <w:p w14:paraId="000B77C8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275" w:type="dxa"/>
            <w:tcBorders>
              <w:bottom w:val="nil"/>
            </w:tcBorders>
          </w:tcPr>
          <w:p w14:paraId="52FED227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230" w:type="dxa"/>
            <w:tcBorders>
              <w:bottom w:val="nil"/>
            </w:tcBorders>
          </w:tcPr>
          <w:p w14:paraId="14D0F93D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.22</w:t>
            </w:r>
          </w:p>
        </w:tc>
      </w:tr>
      <w:tr w:rsidR="00DE0183" w:rsidRPr="00DE0183" w14:paraId="28980EF5" w14:textId="77777777" w:rsidTr="00F66075">
        <w:trPr>
          <w:trHeight w:val="409"/>
        </w:trPr>
        <w:tc>
          <w:tcPr>
            <w:tcW w:w="2158" w:type="dxa"/>
            <w:tcBorders>
              <w:top w:val="nil"/>
            </w:tcBorders>
          </w:tcPr>
          <w:p w14:paraId="1953BEF4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D-dimer (mg/I FEU)</w:t>
            </w:r>
          </w:p>
        </w:tc>
        <w:tc>
          <w:tcPr>
            <w:tcW w:w="1276" w:type="dxa"/>
            <w:tcBorders>
              <w:top w:val="nil"/>
            </w:tcBorders>
          </w:tcPr>
          <w:p w14:paraId="3CD1683D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34" w:type="dxa"/>
            <w:tcBorders>
              <w:top w:val="nil"/>
            </w:tcBorders>
          </w:tcPr>
          <w:p w14:paraId="4898BE95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1134" w:type="dxa"/>
            <w:tcBorders>
              <w:top w:val="nil"/>
            </w:tcBorders>
          </w:tcPr>
          <w:p w14:paraId="26D42C7A" w14:textId="14EF69DB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1276" w:type="dxa"/>
            <w:tcBorders>
              <w:top w:val="nil"/>
            </w:tcBorders>
          </w:tcPr>
          <w:p w14:paraId="34BB0FB3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2.02</w:t>
            </w:r>
          </w:p>
        </w:tc>
        <w:tc>
          <w:tcPr>
            <w:tcW w:w="1134" w:type="dxa"/>
            <w:tcBorders>
              <w:top w:val="nil"/>
            </w:tcBorders>
          </w:tcPr>
          <w:p w14:paraId="07561588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1275" w:type="dxa"/>
            <w:tcBorders>
              <w:top w:val="nil"/>
            </w:tcBorders>
          </w:tcPr>
          <w:p w14:paraId="0C84AB2C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230" w:type="dxa"/>
            <w:tcBorders>
              <w:top w:val="nil"/>
            </w:tcBorders>
          </w:tcPr>
          <w:p w14:paraId="58A76344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.82</w:t>
            </w:r>
          </w:p>
        </w:tc>
      </w:tr>
      <w:tr w:rsidR="00DE0183" w:rsidRPr="00DE0183" w14:paraId="0D6C4563" w14:textId="77777777" w:rsidTr="00F66075">
        <w:trPr>
          <w:trHeight w:val="409"/>
        </w:trPr>
        <w:tc>
          <w:tcPr>
            <w:tcW w:w="2158" w:type="dxa"/>
            <w:tcBorders>
              <w:top w:val="nil"/>
              <w:bottom w:val="single" w:sz="4" w:space="0" w:color="auto"/>
            </w:tcBorders>
          </w:tcPr>
          <w:p w14:paraId="6C828C04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AT-III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7426C70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46EF9B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03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63153B" w14:textId="45BC96F5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323F18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AB3A36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7E4EFD2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24D15310" w14:textId="77777777" w:rsidR="00DE0183" w:rsidRPr="00DE0183" w:rsidRDefault="00DE0183" w:rsidP="00D82AAB">
            <w:pPr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84.2</w:t>
            </w:r>
          </w:p>
        </w:tc>
      </w:tr>
    </w:tbl>
    <w:p w14:paraId="0DAE9FC4" w14:textId="77777777" w:rsidR="006E26EF" w:rsidRPr="00DE0183" w:rsidRDefault="006E26EF" w:rsidP="006E26EF">
      <w:pPr>
        <w:rPr>
          <w:rFonts w:ascii="Times New Roman" w:hAnsi="Times New Roman" w:cs="Times New Roman"/>
        </w:rPr>
      </w:pPr>
      <w:r w:rsidRPr="00DE0183">
        <w:rPr>
          <w:rFonts w:ascii="Times New Roman" w:hAnsi="Times New Roman" w:cs="Times New Roman"/>
        </w:rPr>
        <w:t>PT, Prothrombin time; APTT, Activated partial thromboplastin time; Fib, Fibrinogen; AT-III, Antithrombin-III.</w:t>
      </w:r>
    </w:p>
    <w:p w14:paraId="62B04EE2" w14:textId="77777777" w:rsidR="00844010" w:rsidRPr="00F66075" w:rsidRDefault="00844010" w:rsidP="00C813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F3C4B0" w14:textId="31609E94" w:rsidR="00C8133D" w:rsidRPr="00DE0183" w:rsidRDefault="00C8133D" w:rsidP="00C813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0183">
        <w:rPr>
          <w:rFonts w:ascii="Times New Roman" w:hAnsi="Times New Roman" w:cs="Times New Roman"/>
          <w:sz w:val="24"/>
          <w:szCs w:val="24"/>
        </w:rPr>
        <w:t>Table S</w:t>
      </w:r>
      <w:r w:rsidR="00844010" w:rsidRPr="00DE0183">
        <w:rPr>
          <w:rFonts w:ascii="Times New Roman" w:hAnsi="Times New Roman" w:cs="Times New Roman"/>
          <w:sz w:val="24"/>
          <w:szCs w:val="24"/>
        </w:rPr>
        <w:t>2</w:t>
      </w:r>
      <w:r w:rsidRPr="00DE0183">
        <w:rPr>
          <w:rFonts w:ascii="Times New Roman" w:hAnsi="Times New Roman" w:cs="Times New Roman"/>
          <w:sz w:val="24"/>
          <w:szCs w:val="24"/>
        </w:rPr>
        <w:t xml:space="preserve"> Pathological results of re-biopsy.</w:t>
      </w:r>
    </w:p>
    <w:tbl>
      <w:tblPr>
        <w:tblStyle w:val="a7"/>
        <w:tblW w:w="992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536"/>
        <w:gridCol w:w="2552"/>
        <w:gridCol w:w="1701"/>
      </w:tblGrid>
      <w:tr w:rsidR="00C8133D" w:rsidRPr="00DE0183" w14:paraId="171C9A34" w14:textId="77777777" w:rsidTr="00DC19A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CD79C5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8C52845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 xml:space="preserve">Variation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EA6D7A1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Mutant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AAF8EF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Tissue abundance</w:t>
            </w:r>
          </w:p>
        </w:tc>
      </w:tr>
      <w:tr w:rsidR="00C8133D" w:rsidRPr="00DE0183" w14:paraId="184C1129" w14:textId="77777777" w:rsidTr="00DC19A9">
        <w:tc>
          <w:tcPr>
            <w:tcW w:w="1134" w:type="dxa"/>
            <w:tcBorders>
              <w:top w:val="single" w:sz="4" w:space="0" w:color="auto"/>
            </w:tcBorders>
          </w:tcPr>
          <w:p w14:paraId="3F548B45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183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96FA066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p.L858R nonsense mutations in exon 2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6923B9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c.2573T&gt;G (p.L858R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8C52A9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37.7%</w:t>
            </w:r>
          </w:p>
        </w:tc>
      </w:tr>
      <w:tr w:rsidR="00C8133D" w:rsidRPr="00DE0183" w14:paraId="75B98FC3" w14:textId="77777777" w:rsidTr="00DC19A9">
        <w:tc>
          <w:tcPr>
            <w:tcW w:w="1134" w:type="dxa"/>
          </w:tcPr>
          <w:p w14:paraId="393B1DCC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TP53</w:t>
            </w:r>
          </w:p>
          <w:p w14:paraId="2BF2F506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TSC2</w:t>
            </w:r>
          </w:p>
          <w:p w14:paraId="22AEBFD2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EGFR</w:t>
            </w:r>
          </w:p>
          <w:p w14:paraId="2501B08F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EPHA3</w:t>
            </w:r>
          </w:p>
          <w:p w14:paraId="4CDF2C8C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PIK3R2</w:t>
            </w:r>
          </w:p>
          <w:p w14:paraId="28BCE575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POLE</w:t>
            </w:r>
          </w:p>
          <w:p w14:paraId="71BB70E0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RAD50</w:t>
            </w:r>
          </w:p>
        </w:tc>
        <w:tc>
          <w:tcPr>
            <w:tcW w:w="4536" w:type="dxa"/>
          </w:tcPr>
          <w:p w14:paraId="3EE62422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p.Q317 nonsense mutations in exon 9</w:t>
            </w:r>
          </w:p>
          <w:p w14:paraId="1E04EF6A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c.3285-1G&gt;A spliced mutation in intron 28</w:t>
            </w:r>
          </w:p>
          <w:p w14:paraId="3E617ECA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p. L62R missense mutation in exon 2</w:t>
            </w:r>
          </w:p>
          <w:p w14:paraId="3D49D796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p.R868T missense mutation in exon 15</w:t>
            </w:r>
          </w:p>
          <w:p w14:paraId="54E064EA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p.N403I missense mutation in exon 10</w:t>
            </w:r>
          </w:p>
          <w:p w14:paraId="3F8C5387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p. S233P missense mutation in exon 7</w:t>
            </w:r>
          </w:p>
          <w:p w14:paraId="056D38D0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p.</w:t>
            </w:r>
            <w:bookmarkStart w:id="0" w:name="OLE_LINK17"/>
            <w:r w:rsidRPr="00DE0183">
              <w:rPr>
                <w:rFonts w:ascii="Times New Roman" w:hAnsi="Times New Roman" w:cs="Times New Roman"/>
                <w:sz w:val="22"/>
              </w:rPr>
              <w:t xml:space="preserve">I4M </w:t>
            </w:r>
            <w:bookmarkEnd w:id="0"/>
            <w:r w:rsidRPr="00DE0183">
              <w:rPr>
                <w:rFonts w:ascii="Times New Roman" w:hAnsi="Times New Roman" w:cs="Times New Roman"/>
                <w:sz w:val="22"/>
              </w:rPr>
              <w:t>missense mutation in 1 exon</w:t>
            </w:r>
          </w:p>
        </w:tc>
        <w:tc>
          <w:tcPr>
            <w:tcW w:w="2552" w:type="dxa"/>
          </w:tcPr>
          <w:p w14:paraId="4A294413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</w:rPr>
              <w:t>c.949C&gt;T (</w:t>
            </w:r>
            <w:r w:rsidRPr="00DE0183">
              <w:rPr>
                <w:rFonts w:ascii="Times New Roman" w:hAnsi="Times New Roman" w:cs="Times New Roman"/>
                <w:sz w:val="22"/>
              </w:rPr>
              <w:t>p.Q317)</w:t>
            </w:r>
          </w:p>
          <w:p w14:paraId="2C2575CE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c.3285-1G&gt;A</w:t>
            </w:r>
          </w:p>
          <w:p w14:paraId="34251EB4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c.185T&gt;G (p. L62R)</w:t>
            </w:r>
          </w:p>
          <w:p w14:paraId="0F17A215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c.2603G&gt;C (p.R868T)</w:t>
            </w:r>
          </w:p>
          <w:p w14:paraId="18B1A612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c.1208A&gt;T (p.N403I)</w:t>
            </w:r>
          </w:p>
          <w:p w14:paraId="723CBAFB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0183">
              <w:rPr>
                <w:rFonts w:ascii="Times New Roman" w:hAnsi="Times New Roman" w:cs="Times New Roman"/>
                <w:sz w:val="22"/>
              </w:rPr>
              <w:t>c.607T&gt;C (p. S233P)</w:t>
            </w:r>
          </w:p>
          <w:p w14:paraId="1EDE231A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c.12C&gt;G (p.</w:t>
            </w:r>
            <w:r w:rsidRPr="00DE0183">
              <w:rPr>
                <w:rFonts w:ascii="Times New Roman" w:hAnsi="Times New Roman" w:cs="Times New Roman"/>
                <w:sz w:val="22"/>
              </w:rPr>
              <w:t xml:space="preserve"> I4M)</w:t>
            </w:r>
          </w:p>
        </w:tc>
        <w:tc>
          <w:tcPr>
            <w:tcW w:w="1701" w:type="dxa"/>
          </w:tcPr>
          <w:p w14:paraId="4AF54FEC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38.8%</w:t>
            </w:r>
          </w:p>
          <w:p w14:paraId="4007E268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12.8%</w:t>
            </w:r>
          </w:p>
          <w:p w14:paraId="0985892D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43.4%</w:t>
            </w:r>
          </w:p>
          <w:p w14:paraId="62EC2B35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0.8%</w:t>
            </w:r>
          </w:p>
          <w:p w14:paraId="1942825F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6.2%</w:t>
            </w:r>
          </w:p>
          <w:p w14:paraId="2790427E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29.2%</w:t>
            </w:r>
          </w:p>
          <w:p w14:paraId="6453964A" w14:textId="77777777" w:rsidR="00C8133D" w:rsidRPr="00DE0183" w:rsidRDefault="00C8133D" w:rsidP="00DC1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E0183">
              <w:rPr>
                <w:rFonts w:ascii="Times New Roman" w:hAnsi="Times New Roman" w:cs="Times New Roman"/>
              </w:rPr>
              <w:t>5.7%</w:t>
            </w:r>
          </w:p>
        </w:tc>
      </w:tr>
    </w:tbl>
    <w:p w14:paraId="629EA85A" w14:textId="3A64DA32" w:rsidR="00C25BD6" w:rsidRPr="00DE0183" w:rsidRDefault="00C25BD6">
      <w:pPr>
        <w:rPr>
          <w:rFonts w:ascii="Times New Roman" w:hAnsi="Times New Roman" w:cs="Times New Roman"/>
        </w:rPr>
      </w:pPr>
    </w:p>
    <w:p w14:paraId="4A137C11" w14:textId="688B7216" w:rsidR="00C134E4" w:rsidRPr="00DE0183" w:rsidRDefault="00C134E4">
      <w:pPr>
        <w:rPr>
          <w:rFonts w:ascii="Times New Roman" w:hAnsi="Times New Roman" w:cs="Times New Roman"/>
        </w:rPr>
      </w:pPr>
    </w:p>
    <w:p w14:paraId="48A4B4FF" w14:textId="71C06FE7" w:rsidR="00C134E4" w:rsidRPr="00DE0183" w:rsidRDefault="00C134E4">
      <w:pPr>
        <w:rPr>
          <w:rFonts w:ascii="Times New Roman" w:hAnsi="Times New Roman" w:cs="Times New Roman"/>
        </w:rPr>
      </w:pPr>
    </w:p>
    <w:p w14:paraId="7E91E5E1" w14:textId="77777777" w:rsidR="00C134E4" w:rsidRPr="00DE0183" w:rsidRDefault="00C134E4">
      <w:pPr>
        <w:rPr>
          <w:rFonts w:ascii="Times New Roman" w:hAnsi="Times New Roman" w:cs="Times New Roman"/>
        </w:rPr>
      </w:pPr>
    </w:p>
    <w:sectPr w:rsidR="00C134E4" w:rsidRPr="00DE0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1E5D9" w14:textId="77777777" w:rsidR="00E502A0" w:rsidRDefault="00E502A0" w:rsidP="00C8133D">
      <w:r>
        <w:separator/>
      </w:r>
    </w:p>
  </w:endnote>
  <w:endnote w:type="continuationSeparator" w:id="0">
    <w:p w14:paraId="7F3995B0" w14:textId="77777777" w:rsidR="00E502A0" w:rsidRDefault="00E502A0" w:rsidP="00C81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1E583" w14:textId="77777777" w:rsidR="00E502A0" w:rsidRDefault="00E502A0" w:rsidP="00C8133D">
      <w:r>
        <w:separator/>
      </w:r>
    </w:p>
  </w:footnote>
  <w:footnote w:type="continuationSeparator" w:id="0">
    <w:p w14:paraId="29107807" w14:textId="77777777" w:rsidR="00E502A0" w:rsidRDefault="00E502A0" w:rsidP="00C81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518"/>
    <w:rsid w:val="000278D4"/>
    <w:rsid w:val="001309BF"/>
    <w:rsid w:val="001D4E92"/>
    <w:rsid w:val="00322A55"/>
    <w:rsid w:val="004C0178"/>
    <w:rsid w:val="004F14E3"/>
    <w:rsid w:val="00563807"/>
    <w:rsid w:val="005B631E"/>
    <w:rsid w:val="006940A5"/>
    <w:rsid w:val="006E26EF"/>
    <w:rsid w:val="007A4B2C"/>
    <w:rsid w:val="00844010"/>
    <w:rsid w:val="009E45F5"/>
    <w:rsid w:val="00AC4518"/>
    <w:rsid w:val="00B470E5"/>
    <w:rsid w:val="00B86950"/>
    <w:rsid w:val="00BD574F"/>
    <w:rsid w:val="00C134E4"/>
    <w:rsid w:val="00C17E68"/>
    <w:rsid w:val="00C25BD6"/>
    <w:rsid w:val="00C8133D"/>
    <w:rsid w:val="00C93D5C"/>
    <w:rsid w:val="00DE0183"/>
    <w:rsid w:val="00E0435C"/>
    <w:rsid w:val="00E502A0"/>
    <w:rsid w:val="00F6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1E0648"/>
  <w14:defaultImageDpi w14:val="330"/>
  <w15:chartTrackingRefBased/>
  <w15:docId w15:val="{9038315D-8D4D-4746-A043-EAD677A3B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3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1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1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1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133D"/>
    <w:rPr>
      <w:sz w:val="18"/>
      <w:szCs w:val="18"/>
    </w:rPr>
  </w:style>
  <w:style w:type="table" w:styleId="a7">
    <w:name w:val="Table Grid"/>
    <w:basedOn w:val="a1"/>
    <w:uiPriority w:val="59"/>
    <w:rsid w:val="00C81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火欢</dc:creator>
  <cp:keywords/>
  <dc:description/>
  <cp:lastModifiedBy>火欢</cp:lastModifiedBy>
  <cp:revision>20</cp:revision>
  <dcterms:created xsi:type="dcterms:W3CDTF">2022-08-30T13:27:00Z</dcterms:created>
  <dcterms:modified xsi:type="dcterms:W3CDTF">2022-10-26T06:50:00Z</dcterms:modified>
</cp:coreProperties>
</file>